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2BDB" w14:textId="5F6DA528" w:rsidR="00224D98" w:rsidRPr="00224D98" w:rsidRDefault="00435509" w:rsidP="00224D98">
      <w:pPr>
        <w:pStyle w:val="a6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CD1CE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Supplementary Table 1. Multivariate Cox Analysis</w:t>
      </w:r>
      <w:r w:rsidR="000A53D9" w:rsidRPr="00CD1CE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of </w:t>
      </w:r>
      <w:r w:rsidR="000A53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Overall Survival</w:t>
      </w:r>
    </w:p>
    <w:tbl>
      <w:tblPr>
        <w:tblStyle w:val="1"/>
        <w:tblW w:w="5000" w:type="pct"/>
        <w:tblLook w:val="0660" w:firstRow="1" w:lastRow="1" w:firstColumn="0" w:lastColumn="0" w:noHBand="1" w:noVBand="1"/>
      </w:tblPr>
      <w:tblGrid>
        <w:gridCol w:w="2268"/>
        <w:gridCol w:w="2268"/>
        <w:gridCol w:w="2268"/>
        <w:gridCol w:w="2268"/>
      </w:tblGrid>
      <w:tr w:rsidR="005E1A96" w:rsidRPr="008A3C97" w14:paraId="173049FB" w14:textId="77777777" w:rsidTr="005E1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133E0A0A" w14:textId="7E0A6428" w:rsidR="005E1A96" w:rsidRPr="008A3C97" w:rsidRDefault="005E1A96">
            <w:pPr>
              <w:rPr>
                <w:rFonts w:ascii="Times New Roman" w:hAnsi="Times New Roman" w:cs="Times New Roman"/>
              </w:rPr>
            </w:pPr>
            <w:proofErr w:type="spellStart"/>
            <w:r w:rsidRPr="008A3C97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1250" w:type="pct"/>
          </w:tcPr>
          <w:p w14:paraId="4E13CB11" w14:textId="784DCCBB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250" w:type="pct"/>
          </w:tcPr>
          <w:p w14:paraId="6862362C" w14:textId="0BA7FF46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250" w:type="pct"/>
          </w:tcPr>
          <w:p w14:paraId="1AC51E83" w14:textId="1E895F72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hAnsi="Times New Roman" w:cs="Times New Roman"/>
              </w:rPr>
              <w:t>P</w:t>
            </w:r>
          </w:p>
        </w:tc>
      </w:tr>
      <w:tr w:rsidR="005E1A96" w:rsidRPr="008A3C97" w14:paraId="597ED808" w14:textId="77777777" w:rsidTr="005E1A96">
        <w:tc>
          <w:tcPr>
            <w:tcW w:w="1250" w:type="pct"/>
            <w:noWrap/>
          </w:tcPr>
          <w:p w14:paraId="087CFBA5" w14:textId="627F002C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(</w:t>
            </w:r>
            <w:proofErr w:type="spellStart"/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)</w:t>
            </w:r>
          </w:p>
        </w:tc>
        <w:tc>
          <w:tcPr>
            <w:tcW w:w="1250" w:type="pct"/>
          </w:tcPr>
          <w:p w14:paraId="3DCEB080" w14:textId="0B209610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3B0346"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50" w:type="pct"/>
          </w:tcPr>
          <w:p w14:paraId="3D55E3E2" w14:textId="64DEEFC3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-1.03</w:t>
            </w:r>
          </w:p>
        </w:tc>
        <w:tc>
          <w:tcPr>
            <w:tcW w:w="1250" w:type="pct"/>
          </w:tcPr>
          <w:p w14:paraId="23143696" w14:textId="7FFEDCE6" w:rsidR="005E1A96" w:rsidRPr="008A3C97" w:rsidRDefault="00A66C69">
            <w:pPr>
              <w:pStyle w:val="DecimalAligned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  <w:r w:rsidR="005E1A96"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5E1A96" w:rsidRPr="008A3C97" w14:paraId="0CFE9F19" w14:textId="77777777" w:rsidTr="005E1A96">
        <w:tc>
          <w:tcPr>
            <w:tcW w:w="1250" w:type="pct"/>
            <w:noWrap/>
          </w:tcPr>
          <w:p w14:paraId="7571AC7A" w14:textId="4A96A132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ulticentric growth</w:t>
            </w:r>
          </w:p>
        </w:tc>
        <w:tc>
          <w:tcPr>
            <w:tcW w:w="1250" w:type="pct"/>
          </w:tcPr>
          <w:p w14:paraId="24F2B3E4" w14:textId="50649C9A" w:rsidR="005E1A96" w:rsidRPr="008A3C97" w:rsidRDefault="00A66C69">
            <w:pPr>
              <w:pStyle w:val="DecimalAligned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95</w:t>
            </w:r>
          </w:p>
        </w:tc>
        <w:tc>
          <w:tcPr>
            <w:tcW w:w="1250" w:type="pct"/>
          </w:tcPr>
          <w:p w14:paraId="0DEBF724" w14:textId="3ED89E81" w:rsidR="005E1A96" w:rsidRPr="008A3C97" w:rsidRDefault="00A66C69">
            <w:pPr>
              <w:pStyle w:val="DecimalAligned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9-3.48</w:t>
            </w:r>
          </w:p>
        </w:tc>
        <w:tc>
          <w:tcPr>
            <w:tcW w:w="1250" w:type="pct"/>
          </w:tcPr>
          <w:p w14:paraId="3074D43B" w14:textId="520C8047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5E1A96" w:rsidRPr="008A3C97" w14:paraId="379FD294" w14:textId="77777777" w:rsidTr="005E1A96">
        <w:tc>
          <w:tcPr>
            <w:tcW w:w="1250" w:type="pct"/>
            <w:noWrap/>
          </w:tcPr>
          <w:p w14:paraId="1F2A3662" w14:textId="75088427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esection  vs. biopsy</w:t>
            </w:r>
          </w:p>
        </w:tc>
        <w:tc>
          <w:tcPr>
            <w:tcW w:w="1250" w:type="pct"/>
          </w:tcPr>
          <w:p w14:paraId="31751F33" w14:textId="4500014D" w:rsidR="005E1A96" w:rsidRPr="008A3C97" w:rsidRDefault="00A66C69">
            <w:pPr>
              <w:pStyle w:val="DecimalAligned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250" w:type="pct"/>
          </w:tcPr>
          <w:p w14:paraId="753AB9F2" w14:textId="2C3EBB0B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0-0.9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0" w:type="pct"/>
          </w:tcPr>
          <w:p w14:paraId="68FC719F" w14:textId="7D9A6730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5E1A96" w:rsidRPr="008A3C97" w14:paraId="17C486A4" w14:textId="77777777" w:rsidTr="005E1A96">
        <w:tc>
          <w:tcPr>
            <w:tcW w:w="1250" w:type="pct"/>
            <w:noWrap/>
          </w:tcPr>
          <w:p w14:paraId="095E4E3D" w14:textId="22703C4C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adiotherapy completed</w:t>
            </w:r>
          </w:p>
        </w:tc>
        <w:tc>
          <w:tcPr>
            <w:tcW w:w="1250" w:type="pct"/>
          </w:tcPr>
          <w:p w14:paraId="01EC1ECE" w14:textId="02C2A11A" w:rsidR="005E1A96" w:rsidRPr="008A3C97" w:rsidRDefault="00A66C69">
            <w:pPr>
              <w:pStyle w:val="DecimalAligned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50" w:type="pct"/>
          </w:tcPr>
          <w:p w14:paraId="5A66717E" w14:textId="616F10AA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50" w:type="pct"/>
          </w:tcPr>
          <w:p w14:paraId="271CD282" w14:textId="197BBF85" w:rsidR="005E1A96" w:rsidRPr="008A3C97" w:rsidRDefault="005E1A96">
            <w:pPr>
              <w:pStyle w:val="DecimalAligned"/>
              <w:rPr>
                <w:rFonts w:ascii="Times New Roman" w:hAnsi="Times New Roman"/>
                <w:iCs/>
              </w:rPr>
            </w:pPr>
            <w:r w:rsidRPr="008A3C9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5E1A96" w:rsidRPr="008A3C97" w14:paraId="7046A402" w14:textId="77777777" w:rsidTr="005E1A96">
        <w:tc>
          <w:tcPr>
            <w:tcW w:w="1250" w:type="pct"/>
            <w:noWrap/>
          </w:tcPr>
          <w:p w14:paraId="32ACAE8E" w14:textId="2A386A05" w:rsidR="005E1A96" w:rsidRPr="008A3C97" w:rsidRDefault="005E1A96">
            <w:pPr>
              <w:rPr>
                <w:rFonts w:ascii="Times New Roman" w:hAnsi="Times New Roman" w:cs="Times New Roman"/>
              </w:rPr>
            </w:pPr>
            <w:r w:rsidRPr="008A3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hemotherapy</w:t>
            </w:r>
          </w:p>
        </w:tc>
        <w:tc>
          <w:tcPr>
            <w:tcW w:w="1250" w:type="pct"/>
          </w:tcPr>
          <w:p w14:paraId="25B143F2" w14:textId="7CDF4277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3B0346"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250" w:type="pct"/>
          </w:tcPr>
          <w:p w14:paraId="1C8863E6" w14:textId="23C8E01C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  <w:r w:rsidRPr="008A3C9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6</w:t>
            </w:r>
            <w:r w:rsidR="00A66C6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0" w:type="pct"/>
          </w:tcPr>
          <w:p w14:paraId="376D1EE2" w14:textId="78619533" w:rsidR="005E1A96" w:rsidRPr="008A3C97" w:rsidRDefault="005E1A96">
            <w:pPr>
              <w:pStyle w:val="DecimalAligned"/>
              <w:rPr>
                <w:rFonts w:ascii="Times New Roman" w:hAnsi="Times New Roman"/>
                <w:iCs/>
              </w:rPr>
            </w:pPr>
            <w:r w:rsidRPr="008A3C9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5E1A96" w:rsidRPr="008A3C97" w14:paraId="74AAB6FA" w14:textId="77777777" w:rsidTr="005E1A9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noWrap/>
          </w:tcPr>
          <w:p w14:paraId="70A73D0C" w14:textId="215F800C" w:rsidR="005E1A96" w:rsidRPr="008A3C97" w:rsidRDefault="005E1A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ADDF7A9" w14:textId="1D953387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</w:p>
        </w:tc>
        <w:tc>
          <w:tcPr>
            <w:tcW w:w="1250" w:type="pct"/>
          </w:tcPr>
          <w:p w14:paraId="1072E371" w14:textId="4C039F1D" w:rsidR="005E1A96" w:rsidRPr="008A3C97" w:rsidRDefault="005E1A96">
            <w:pPr>
              <w:pStyle w:val="DecimalAligned"/>
              <w:rPr>
                <w:rFonts w:ascii="Times New Roman" w:hAnsi="Times New Roman"/>
              </w:rPr>
            </w:pPr>
          </w:p>
        </w:tc>
        <w:tc>
          <w:tcPr>
            <w:tcW w:w="1250" w:type="pct"/>
          </w:tcPr>
          <w:p w14:paraId="228C1FBF" w14:textId="16910F09" w:rsidR="005E1A96" w:rsidRPr="008A3C97" w:rsidRDefault="005E1A96" w:rsidP="003B0346">
            <w:pPr>
              <w:pStyle w:val="DecimalAligned"/>
              <w:keepNext/>
              <w:rPr>
                <w:rFonts w:ascii="Times New Roman" w:hAnsi="Times New Roman"/>
              </w:rPr>
            </w:pPr>
          </w:p>
        </w:tc>
      </w:tr>
    </w:tbl>
    <w:p w14:paraId="20545099" w14:textId="6B7C5F1A" w:rsidR="003B0346" w:rsidRPr="008A3C97" w:rsidRDefault="003B0346">
      <w:pPr>
        <w:pStyle w:val="a6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8A3C9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HR – Hazard Ratio; </w:t>
      </w:r>
      <w:r w:rsidR="00224D9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95%</w:t>
      </w:r>
      <w:r w:rsidRPr="008A3C97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I – </w:t>
      </w:r>
      <w:r w:rsidR="00224D9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95% c</w:t>
      </w:r>
      <w:r w:rsidR="009D6744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onfidence Interval</w:t>
      </w:r>
    </w:p>
    <w:p w14:paraId="011E0238" w14:textId="4EC337FD" w:rsidR="00915DDA" w:rsidRPr="008A3C97" w:rsidRDefault="00915DDA">
      <w:pPr>
        <w:rPr>
          <w:rFonts w:ascii="Times New Roman" w:hAnsi="Times New Roman" w:cs="Times New Roman"/>
          <w:lang w:val="en-US"/>
        </w:rPr>
      </w:pPr>
      <w:r w:rsidRPr="008A3C97">
        <w:rPr>
          <w:rFonts w:ascii="Times New Roman" w:hAnsi="Times New Roman" w:cs="Times New Roman"/>
          <w:lang w:val="en-US"/>
        </w:rPr>
        <w:br w:type="page"/>
      </w:r>
    </w:p>
    <w:p w14:paraId="3247C1BF" w14:textId="432574CB" w:rsidR="003B1AE4" w:rsidRPr="008A3C97" w:rsidRDefault="00915DDA">
      <w:pPr>
        <w:rPr>
          <w:lang w:val="en-US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F16E447" wp14:editId="5B5F4796">
                <wp:simplePos x="0" y="0"/>
                <wp:positionH relativeFrom="column">
                  <wp:posOffset>-163195</wp:posOffset>
                </wp:positionH>
                <wp:positionV relativeFrom="paragraph">
                  <wp:posOffset>160655</wp:posOffset>
                </wp:positionV>
                <wp:extent cx="6115685" cy="6629400"/>
                <wp:effectExtent l="0" t="0" r="0" b="0"/>
                <wp:wrapNone/>
                <wp:docPr id="3" name="Правоъгълник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15685" cy="662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FBBA2" w14:textId="269C470B" w:rsidR="00C21CC4" w:rsidRDefault="00C46575">
                            <w:bookmarkStart w:id="0" w:name="_Hlk130226944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0"/>
                                <w:szCs w:val="20"/>
                                <w:lang w:val="en-US"/>
                              </w:rPr>
                              <w:drawing>
                                <wp:inline distT="0" distB="0" distL="0" distR="0" wp14:anchorId="545E34CE" wp14:editId="3D1CAB70">
                                  <wp:extent cx="5896800" cy="3697200"/>
                                  <wp:effectExtent l="0" t="0" r="8890" b="0"/>
                                  <wp:docPr id="2064723638" name="Картина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96800" cy="3697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B82430" w14:textId="77777777" w:rsidR="00C46575" w:rsidRDefault="00C4657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3CE11DC" w14:textId="4CC60FBE" w:rsidR="00C21CC4" w:rsidRPr="008A3C97" w:rsidRDefault="00F4269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A3C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upplementary </w:t>
                            </w:r>
                            <w:r w:rsidR="00C21CC4" w:rsidRPr="008A3C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g. </w:t>
                            </w:r>
                            <w:r w:rsidRPr="008A3C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C21CC4" w:rsidRPr="008A3C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-d </w:t>
                            </w:r>
                            <w:r w:rsidR="00915DDA" w:rsidRPr="00915DDA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pread patterns in 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2 different </w:t>
                            </w:r>
                            <w:r w:rsidR="00915DDA" w:rsidRPr="00915DDA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atients with </w:t>
                            </w:r>
                            <w:proofErr w:type="spellStart"/>
                            <w:r w:rsidR="00915DDA" w:rsidRPr="00915DDA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mGBM</w:t>
                            </w:r>
                            <w:proofErr w:type="spellEnd"/>
                            <w:r w:rsidR="00C21CC4" w:rsidRPr="00915DDA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1 with contrast)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  <w:r w:rsidR="00915D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FLAIR) 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ultifocal glioblastoma w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th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lesions in </w:t>
                            </w:r>
                            <w:r w:rsid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oth hemisph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res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pericallosal and periventricular spread (lesions within 1 cm of 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e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ventric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ular system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nd 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he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orpus callosum).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1 with contrast)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FLAIR)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bilateral, subependymal and </w:t>
                            </w:r>
                            <w:proofErr w:type="spellStart"/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barachnoidal</w:t>
                            </w:r>
                            <w:proofErr w:type="spellEnd"/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pread (diffuse leptomeningeal contrast enhancement along the surface o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 the mesencephalon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).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1 with contrast) 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ubarachnoid spread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iffuse </w:t>
                            </w:r>
                            <w:proofErr w:type="spellStart"/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erimesencephalic</w:t>
                            </w:r>
                            <w:proofErr w:type="spellEnd"/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enhancement.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1 with contrast) 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ubarac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noid spread along the cerebell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r fissures and two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eriventricular lesions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“periventricular spread”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).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1 with contrast)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24059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C2051" w:rsidRP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T1 with contrast) 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wo</w:t>
                            </w:r>
                            <w:r w:rsidR="00DC205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different</w:t>
                            </w:r>
                            <w:r w:rsidR="005565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ases with multiple lesions</w:t>
                            </w:r>
                            <w:r w:rsidR="00224D9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 b</w:t>
                            </w:r>
                            <w:r w:rsidR="00C21CC4" w:rsidRPr="00915DD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lateral, periventricular, pericallosal and subependymal spread patterns.</w:t>
                            </w:r>
                          </w:p>
                          <w:bookmarkEnd w:id="0"/>
                          <w:p w14:paraId="43902739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0C3D8AC1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000C7CF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8FE24CC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8D65C5C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2A1FC62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B5BEF99" w14:textId="77777777" w:rsidR="00C21CC4" w:rsidRPr="00915DDA" w:rsidRDefault="00C21CC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16E447" id="Правоъгълник 3" o:spid="_x0000_s1026" style="position:absolute;margin-left:-12.85pt;margin-top:12.65pt;width:481.55pt;height:52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+0ykDgIAAPoDAAAOAAAAZHJzL2Uyb0RvYy54bWysU9tu2zAMfR+wfxD0vtgOkjQ14hRFugwD&#10;ugvQ7QNkWbaFyaJGKXG6rx8lp2mwvQ3Tg0CK1BF5eLS5Ow2GHRV6DbbixSznTFkJjbZdxb9/279b&#10;c+aDsI0wYFXFn5Xnd9u3bzajK9UcejCNQkYg1pejq3gfgiuzzMteDcLPwClLwRZwEIFc7LIGxUjo&#10;g8nmeb7KRsDGIUjlPZ0+TEG+Tfhtq2T40rZeBWYqTrWFtGPa67hn240oOxSu1/JchviHKgahLT16&#10;gXoQQbAD6r+gBi0RPLRhJmHIoG21VKkH6qbI/+jmqRdOpV6IHO8uNPn/Bys/H5/cV4yle/cI8odn&#10;Fna9sJ26R4SxV6Kh54pIVDY6X14uRMfTVVaPn6Ch0YpDgMTBqcUhAlJ37JSofr5QrU6BSTpcFcVy&#10;tV5yJim2Ws1vF3kaRibKl+sOffigYGDRqDjSLBO8OD76EMsR5UtKKh+MbvbamORgV+8MsqOgue/T&#10;Sh1Ql9dpxrKx4vP18maZoC1EgKSJQQcSptFDxdd5XJNUIh/vbZNSgtBmsqkUY88ERU6i/HwZTvWJ&#10;EqNZQ/NMVCFMAqQPQ0YP+IuzkcRXcf/zIFBxZj5aovu2WCyiWpOzWN7MycHrSH0dEVYSVMUDZ5O5&#10;C5PCDw5119NLxbm7expRqxN5r1Wd6yaBJU7PnyEq+NpPWa9fdvsbAAD//wMAUEsDBBQABgAIAAAA&#10;IQCPF0yt3gAAAAsBAAAPAAAAZHJzL2Rvd25yZXYueG1sTI/LTsMwEADvSPyDtUjcWgenzxCnipA4&#10;oCqHlnJ3420S4UcUu2n4e5YTPa52NDub7yZr2IhD6LyT8DJPgKGrve5cI+H0+T7bAAtROa2Mdyjh&#10;BwPsiseHXGXa39wBx2NsGElcyJSENsY+4zzULVoV5r5HR7uLH6yKNA4N14O6kdwaLpJkxa3qHF1o&#10;VY9vLdbfx6slS7m3J7GoShSTOXzt66r6GLWUz09T+Qos4hT/YfjLp3QoqOnsr04HZiTMxHJNqASx&#10;TIERsE3XC2BnIpPVNgVe5Pz+h+IXAAD//wMAUEsBAi0AFAAGAAgAAAAhALaDOJL+AAAA4QEAABMA&#10;AAAAAAAAAAAAAAAAAAAAAFtDb250ZW50X1R5cGVzXS54bWxQSwECLQAUAAYACAAAACEAOP0h/9YA&#10;AACUAQAACwAAAAAAAAAAAAAAAAAvAQAAX3JlbHMvLnJlbHNQSwECLQAUAAYACAAAACEAf/tMpA4C&#10;AAD6AwAADgAAAAAAAAAAAAAAAAAuAgAAZHJzL2Uyb0RvYy54bWxQSwECLQAUAAYACAAAACEAjxdM&#10;rd4AAAALAQAADwAAAAAAAAAAAAAAAABoBAAAZHJzL2Rvd25yZXYueG1sUEsFBgAAAAAEAAQA8wAA&#10;AHMFAAAAAA==&#10;" stroked="f" strokeweight="2.25pt">
                <v:textbox>
                  <w:txbxContent>
                    <w:p w14:paraId="3EFFBBA2" w14:textId="269C470B" w:rsidR="00C21CC4" w:rsidRDefault="00C46575">
                      <w:bookmarkStart w:id="1" w:name="_Hlk130226944"/>
                      <w:r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0"/>
                          <w:szCs w:val="20"/>
                          <w:lang w:val="en-US"/>
                        </w:rPr>
                        <w:drawing>
                          <wp:inline distT="0" distB="0" distL="0" distR="0" wp14:anchorId="545E34CE" wp14:editId="3D1CAB70">
                            <wp:extent cx="5896800" cy="3697200"/>
                            <wp:effectExtent l="0" t="0" r="8890" b="0"/>
                            <wp:docPr id="2064723638" name="Картина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96800" cy="3697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B82430" w14:textId="77777777" w:rsidR="00C46575" w:rsidRDefault="00C4657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  <w:p w14:paraId="73CE11DC" w14:textId="4CC60FBE" w:rsidR="00C21CC4" w:rsidRPr="008A3C97" w:rsidRDefault="00F4269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A3C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upplementary </w:t>
                      </w:r>
                      <w:r w:rsidR="00C21CC4" w:rsidRPr="008A3C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g. </w:t>
                      </w:r>
                      <w:r w:rsidRPr="008A3C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C21CC4" w:rsidRPr="008A3C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-d </w:t>
                      </w:r>
                      <w:r w:rsidR="00915DDA" w:rsidRPr="00915DDA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Spread patterns in </w:t>
                      </w:r>
                      <w:r w:rsidR="00DC2051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2 different </w:t>
                      </w:r>
                      <w:r w:rsidR="00915DDA" w:rsidRPr="00915DDA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patients with </w:t>
                      </w:r>
                      <w:proofErr w:type="spellStart"/>
                      <w:r w:rsidR="00915DDA" w:rsidRPr="00915DDA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>mGBM</w:t>
                      </w:r>
                      <w:proofErr w:type="spellEnd"/>
                      <w:r w:rsidR="00C21CC4" w:rsidRPr="00915DDA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a</w:t>
                      </w:r>
                      <w:r w:rsidR="00DC205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1 with contrast)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b</w:t>
                      </w:r>
                      <w:r w:rsidR="00915DD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FLAIR) 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ultifocal glioblastoma w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th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lesions in </w:t>
                      </w:r>
                      <w:r w:rsid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oth hemisph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res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pericallosal and periventricular spread (lesions within 1 cm of 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e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ventric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ular system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nd 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he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corpus callosum).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c</w:t>
                      </w:r>
                      <w:r w:rsidR="00DC205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1 with contrast)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d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FLAIR)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bilateral, subependymal and </w:t>
                      </w:r>
                      <w:proofErr w:type="spellStart"/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barachnoidal</w:t>
                      </w:r>
                      <w:proofErr w:type="spellEnd"/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pread (diffuse leptomeningeal contrast enhancement along the surface o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 the mesencephalon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.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e</w:t>
                      </w:r>
                      <w:r w:rsidR="00C21CC4" w:rsidRPr="00915DDA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1 with contrast) </w:t>
                      </w:r>
                      <w:r w:rsidR="00224D98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ubarachnoid spread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iffuse </w:t>
                      </w:r>
                      <w:proofErr w:type="spellStart"/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erimesencephalic</w:t>
                      </w:r>
                      <w:proofErr w:type="spellEnd"/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enhancement.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f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1 with contrast) 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ubarac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noid spread along the cerebell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r fissures and two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eriventricular lesions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“periventricular spread”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.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g</w:t>
                      </w:r>
                      <w:r w:rsidR="00C21CC4" w:rsidRPr="00915DDA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1 with contrast)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nd</w:t>
                      </w:r>
                      <w:r w:rsidR="0055650B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24059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h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C2051" w:rsidRP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T1 with contrast) 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wo</w:t>
                      </w:r>
                      <w:r w:rsidR="00DC205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different</w:t>
                      </w:r>
                      <w:r w:rsidR="0055650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ases with multiple lesions</w:t>
                      </w:r>
                      <w:r w:rsidR="00224D9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 b</w:t>
                      </w:r>
                      <w:r w:rsidR="00C21CC4" w:rsidRPr="00915DD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lateral, periventricular, pericallosal and subependymal spread patterns.</w:t>
                      </w:r>
                    </w:p>
                    <w:bookmarkEnd w:id="1"/>
                    <w:p w14:paraId="43902739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  <w:p w14:paraId="0C3D8AC1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  <w:p w14:paraId="3000C7CF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  <w:p w14:paraId="28FE24CC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  <w:p w14:paraId="38D65C5C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  <w:p w14:paraId="12A1FC62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  <w:p w14:paraId="6B5BEF99" w14:textId="77777777" w:rsidR="00C21CC4" w:rsidRPr="00915DDA" w:rsidRDefault="00C21CC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07CE1DE" w14:textId="34046CD7" w:rsidR="0081456E" w:rsidRDefault="009A7A4A"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AE3046B" wp14:editId="7ADC6B1A">
                <wp:simplePos x="0" y="0"/>
                <wp:positionH relativeFrom="column">
                  <wp:posOffset>4453255</wp:posOffset>
                </wp:positionH>
                <wp:positionV relativeFrom="paragraph">
                  <wp:posOffset>1671955</wp:posOffset>
                </wp:positionV>
                <wp:extent cx="274955" cy="280035"/>
                <wp:effectExtent l="0" t="0" r="0" b="5715"/>
                <wp:wrapSquare wrapText="bothSides"/>
                <wp:docPr id="11" name="Текстово поле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" cy="280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ECAAE2" w14:textId="18C33E6E" w:rsidR="00C21CC4" w:rsidRPr="00AF556B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E3046B" id="_x0000_t202" coordsize="21600,21600" o:spt="202" path="m,l,21600r21600,l21600,xe">
                <v:stroke joinstyle="miter"/>
                <v:path gradientshapeok="t" o:connecttype="rect"/>
              </v:shapetype>
              <v:shape id="Текстово поле 11" o:spid="_x0000_s1027" type="#_x0000_t202" style="position:absolute;margin-left:350.65pt;margin-top:131.65pt;width:21.65pt;height:22.0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/nR4gEAAKcDAAAOAAAAZHJzL2Uyb0RvYy54bWysU1Fv0zAQfkfiP1h+p0lDy7ao6TQ2DSGN&#10;gTT4AY5jNxaJz5zdJuXXc3ayrsAb4sXy3Tnffd93l8312HfsoNAbsBVfLnLOlJXQGLur+Lev928u&#10;OfNB2EZ0YFXFj8rz6+3rV5vBlaqAFrpGISMQ68vBVbwNwZVZ5mWreuEX4JSlogbsRaAQd1mDYiD0&#10;vsuKPH+XDYCNQ5DKe8reTUW+TfhaKxk+a+1VYF3FiVtIJ6azjme23Yhyh8K1Rs40xD+w6IWx1PQE&#10;dSeCYHs0f0H1RiJ40GEhoc9AayNV0kBqlvkfap5a4VTSQuZ4d7LJ/z9Y+Xh4cl+QhfE9jDTAJMK7&#10;B5DfPbNw2wq7UzeIMLRKNNR4GS3LBufL+dNotS99BKmHT9DQkMU+QAIaNfbRFdLJCJ0GcDyZrsbA&#10;JCWLi9XVes2ZpFJxmedv16mDKJ8/dujDBwU9i5eKI800gYvDgw+RjCifn8ReFu5N16W5dva3BD2M&#10;mUQ+8p2Yh7EemWlmZVFLDc2R1CBM20LbTZcW8CdnA21Kxf2PvUDFWffRkiNXy9UqrlYKVuuLggI8&#10;r9TnFWElQVU8cDZdb8O0jnuHZtdSp2kGFm7IRW2SwhdWM33ahiR83ty4budxevXyf21/AQAA//8D&#10;AFBLAwQUAAYACAAAACEAryecWt8AAAALAQAADwAAAGRycy9kb3ducmV2LnhtbEyPwU7DMAyG70i8&#10;Q2QkbizZWtpR6k4IxBW0AZO4ZY3XVjRO1WRreXvCCW62/On395eb2fbiTKPvHCMsFwoEce1Mxw3C&#10;+9vzzRqED5qN7h0Twjd52FSXF6UujJt4S+ddaEQMYV9ohDaEoZDS1y1Z7RduII63oxutDnEdG2lG&#10;PcVw28uVUpm0uuP4odUDPbZUf+1OFuHj5fi5T9Vr82Rvh8nNSrK9k4jXV/PDPYhAc/iD4Vc/qkMV&#10;nQ7uxMaLHiFXyySiCKssiUMk8jTNQBwQEpWnIKtS/u9Q/QAAAP//AwBQSwECLQAUAAYACAAAACEA&#10;toM4kv4AAADhAQAAEwAAAAAAAAAAAAAAAAAAAAAAW0NvbnRlbnRfVHlwZXNdLnhtbFBLAQItABQA&#10;BgAIAAAAIQA4/SH/1gAAAJQBAAALAAAAAAAAAAAAAAAAAC8BAABfcmVscy8ucmVsc1BLAQItABQA&#10;BgAIAAAAIQAkP/nR4gEAAKcDAAAOAAAAAAAAAAAAAAAAAC4CAABkcnMvZTJvRG9jLnhtbFBLAQIt&#10;ABQABgAIAAAAIQCvJ5xa3wAAAAsBAAAPAAAAAAAAAAAAAAAAADwEAABkcnMvZG93bnJldi54bWxQ&#10;SwUGAAAAAAQABADzAAAASAUAAAAA&#10;" filled="f" stroked="f">
                <v:textbox>
                  <w:txbxContent>
                    <w:p w14:paraId="13ECAAE2" w14:textId="18C33E6E" w:rsidR="00C21CC4" w:rsidRPr="00AF556B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6CF1EE4" wp14:editId="57C6BDE4">
                <wp:simplePos x="0" y="0"/>
                <wp:positionH relativeFrom="column">
                  <wp:posOffset>2911475</wp:posOffset>
                </wp:positionH>
                <wp:positionV relativeFrom="paragraph">
                  <wp:posOffset>1833880</wp:posOffset>
                </wp:positionV>
                <wp:extent cx="351155" cy="313690"/>
                <wp:effectExtent l="0" t="0" r="0" b="0"/>
                <wp:wrapSquare wrapText="bothSides"/>
                <wp:docPr id="10" name="Текстово поле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313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E435B0" w14:textId="036E0811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F1EE4" id="Текстово поле 10" o:spid="_x0000_s1028" type="#_x0000_t202" style="position:absolute;margin-left:229.25pt;margin-top:144.4pt;width:27.65pt;height:24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Cr05QEAAKcDAAAOAAAAZHJzL2Uyb0RvYy54bWysU9tu2zAMfR+wfxD0vjjOpVuNOEXXosOA&#10;rhvQ9QNkWbKF2aJGKbGzrx8lp2m2vg17EURSPjznkN5cjX3H9gq9AVvyfDbnTFkJtbFNyZ++3737&#10;wJkPwtaiA6tKflCeX23fvtkMrlALaKGrFTICsb4YXMnbEFyRZV62qhd+Bk5ZKmrAXgQKsclqFAOh&#10;9122mM8vsgGwdghSeU/Z26nItwlfayXDV629CqwrOXEL6cR0VvHMthtRNChca+SRhvgHFr0wlpqe&#10;oG5FEGyH5hVUbySCBx1mEvoMtDZSJQ2kJp//peaxFU4lLWSOdyeb/P+DlQ/7R/cNWRg/wkgDTCK8&#10;uwf5wzMLN62wjbpGhKFVoqbGebQsG5wvjp9Gq33hI0g1fIGahix2ARLQqLGPrpBORug0gMPJdDUG&#10;Jim5XOf5es2ZpNIyX15cpqFkonj+2KEPnxT0LF5KjjTTBC729z5EMqJ4fhJ7WbgzXZfm2tk/EvQw&#10;ZhL5yHdiHsZqZKYu+SIqi1oqqA+kBmHaFtpuurSAvzgbaFNK7n/uBCrOus+WHLnMV6u4WilYrd8v&#10;KMDzSnVeEVYSVMkDZ9P1JkzruHNompY6TTOwcE0uapMUvrA60qdtSMKPmxvX7TxOr17+r+1vAAAA&#10;//8DAFBLAwQUAAYACAAAACEAAKQyPd8AAAALAQAADwAAAGRycy9kb3ducmV2LnhtbEyPTU/DMAyG&#10;70j8h8hI3FiydkWh1J0QiCuI8SFxy5qsrWicqsnW8u8xJ7jZ8qPXz1ttFz+Ik5tiHwhhvVIgHDXB&#10;9tQivL0+XmkQMRmyZgjkEL5dhG19flaZ0oaZXtxpl1rBIRRLg9ClNJZSxqZz3sRVGB3x7RAmbxKv&#10;UyvtZGYO94PMlLqW3vTEHzozuvvONV+7o0d4fzp8fmzUc/vgi3EOi5LkbyTi5cVydwsiuSX9wfCr&#10;z+pQs9M+HMlGMSBsCl0wipBpzR2YKNY5D3uEPNcZyLqS/zvUPwAAAP//AwBQSwECLQAUAAYACAAA&#10;ACEAtoM4kv4AAADhAQAAEwAAAAAAAAAAAAAAAAAAAAAAW0NvbnRlbnRfVHlwZXNdLnhtbFBLAQIt&#10;ABQABgAIAAAAIQA4/SH/1gAAAJQBAAALAAAAAAAAAAAAAAAAAC8BAABfcmVscy8ucmVsc1BLAQIt&#10;ABQABgAIAAAAIQC6vCr05QEAAKcDAAAOAAAAAAAAAAAAAAAAAC4CAABkcnMvZTJvRG9jLnhtbFBL&#10;AQItABQABgAIAAAAIQAApDI93wAAAAsBAAAPAAAAAAAAAAAAAAAAAD8EAABkcnMvZG93bnJldi54&#10;bWxQSwUGAAAAAAQABADzAAAASwUAAAAA&#10;" filled="f" stroked="f">
                <v:textbox>
                  <w:txbxContent>
                    <w:p w14:paraId="7EE435B0" w14:textId="036E0811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42699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18ACC2" wp14:editId="0F71E11A">
                <wp:simplePos x="0" y="0"/>
                <wp:positionH relativeFrom="column">
                  <wp:posOffset>19685</wp:posOffset>
                </wp:positionH>
                <wp:positionV relativeFrom="paragraph">
                  <wp:posOffset>6350</wp:posOffset>
                </wp:positionV>
                <wp:extent cx="299720" cy="297180"/>
                <wp:effectExtent l="5715" t="6350" r="8890" b="10795"/>
                <wp:wrapSquare wrapText="bothSides"/>
                <wp:docPr id="4" name="Текстово поле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72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6559848" w14:textId="6CD4FE80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18ACC2" id="Текстово поле 4" o:spid="_x0000_s1029" type="#_x0000_t202" style="position:absolute;margin-left:1.55pt;margin-top:.5pt;width:23.6pt;height:23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34/FgIAAAgEAAAOAAAAZHJzL2Uyb0RvYy54bWysU8tu2zAQvBfoPxC817JVu7EFy0HqNEWB&#10;9AGk/QCKoiSiFJdd0pbSr8+SchyjvRXVgSA1y9md2eX2euwNOyr0GmzJF7M5Z8pKqLVtS/7j+92b&#10;NWc+CFsLA1aV/FF5fr17/Wo7uELl0IGpFTIisb4YXMm7EFyRZV52qhd+Bk5ZAhvAXgQ6YpvVKAZi&#10;702Wz+fvsgGwdghSeU9/byeQ7xJ/0ygZvjaNV4GZklNtIa2Y1iqu2W4rihaF67Q8lSH+oYpeaEtJ&#10;z1S3Igh2QP0XVa8lgocmzCT0GTSNlippIDWL+R9qHjrhVNJC5nh3tsn/P1r55fjgviEL43sYqYFJ&#10;hHf3IH96ZmHfCduqG0QYOiVqSryIlmWD88XparTaFz6SVMNnqKnJ4hAgEY0N9tEV0smInRrweDZd&#10;jYFJ+plvNlc5IZKgfHO1WKemZKJ4vuzQh48KehY3JUfqaSIXx3sfYjGieA6JuSzcaWNSX41lQ8k3&#10;q3w1yQKj6wjGMI9ttTfIjiJORvqSMkIuw3odaD6N7ku+PgeJIprxwdYpSxDaTHuqxNiTO9GQyZow&#10;ViPTdcnfxgTRrArqR7ILYRpHej606QB/czbQKJbc/zoIVJyZT5Ys3yyWyzi76bBcJbfwEqkuEWEl&#10;UZU8cDZt92Ga94ND3XaUaWqyhRtqU6OThS9VncqncUvOnp5GnOfLc4p6ecC7JwAAAP//AwBQSwME&#10;FAAGAAgAAAAhAEI66OvaAAAABQEAAA8AAABkcnMvZG93bnJldi54bWxMj81Ow0AMhO9IvMPKSNzo&#10;pg2QErKpEIU7DaW9Olk3idifKLttA0+POcHRnvH4m2I1WSNONIbeOwXzWQKCXON171oF2/fXmyWI&#10;ENFpNN6Rgi8KsCovLwrMtT+7DZ2q2AoOcSFHBV2MQy5laDqyGGZ+IMfawY8WI49jK/WIZw63Ri6S&#10;5F5a7B1/6HCg546az+poGWOx36brt4qyDOt0/fL98XDYGaWur6anRxCRpvhnhl98voGSmWp/dDoI&#10;oyCds5HXXIjVuyQFUSu4zZYgy0L+py9/AAAA//8DAFBLAQItABQABgAIAAAAIQC2gziS/gAAAOEB&#10;AAATAAAAAAAAAAAAAAAAAAAAAABbQ29udGVudF9UeXBlc10ueG1sUEsBAi0AFAAGAAgAAAAhADj9&#10;If/WAAAAlAEAAAsAAAAAAAAAAAAAAAAALwEAAF9yZWxzLy5yZWxzUEsBAi0AFAAGAAgAAAAhADub&#10;fj8WAgAACAQAAA4AAAAAAAAAAAAAAAAALgIAAGRycy9lMm9Eb2MueG1sUEsBAi0AFAAGAAgAAAAh&#10;AEI66OvaAAAABQEAAA8AAAAAAAAAAAAAAAAAcAQAAGRycy9kb3ducmV2LnhtbFBLBQYAAAAABAAE&#10;APMAAAB3BQAAAAA=&#10;" filled="f">
                <v:textbox>
                  <w:txbxContent>
                    <w:p w14:paraId="56559848" w14:textId="6CD4FE80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1CC4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E0220B9" wp14:editId="7D197655">
                <wp:simplePos x="0" y="0"/>
                <wp:positionH relativeFrom="column">
                  <wp:posOffset>1339850</wp:posOffset>
                </wp:positionH>
                <wp:positionV relativeFrom="paragraph">
                  <wp:posOffset>7620</wp:posOffset>
                </wp:positionV>
                <wp:extent cx="200025" cy="308610"/>
                <wp:effectExtent l="11430" t="7620" r="7620" b="7620"/>
                <wp:wrapSquare wrapText="bothSides"/>
                <wp:docPr id="5" name="Текстово поле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" cy="3086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CBFD780" w14:textId="6FD001C2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220B9" id="Текстово поле 5" o:spid="_x0000_s1030" type="#_x0000_t202" style="position:absolute;margin-left:105.5pt;margin-top:.6pt;width:15.75pt;height:24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QV6FAIAAAgEAAAOAAAAZHJzL2Uyb0RvYy54bWysU9tu2zAMfR+wfxD0vtjJki414hRdug4D&#10;ugvQ7QNkWbaFyaJGKbGzrx8lp2nQvQ3zg0Ca1CF5DrW5GXvDDgq9Blvy+SznTFkJtbZtyX98v3+z&#10;5swHYWthwKqSH5XnN9vXrzaDK9QCOjC1QkYg1heDK3kXgiuyzMtO9cLPwClLwQawF4FcbLMaxUDo&#10;vckWeX6VDYC1Q5DKe/p7NwX5NuE3jZLha9N4FZgpOfUW0onprOKZbTeiaFG4TstTG+IfuuiFtlT0&#10;DHUngmB71H9B9VoieGjCTEKfQdNoqdIMNM08fzHNYyecSrMQOd6dafL/D1Z+OTy6b8jC+B5GEjAN&#10;4d0DyJ+eWdh1wrbqFhGGTomaCs8jZdngfHG6Gqn2hY8g1fAZahJZ7AMkoLHBPrJCczJCJwGOZ9LV&#10;GJikn6RivlhxJin0Nl9fzZMomSieLjv04aOCnkWj5EiaJnBxePAhNiOKp5RYy8K9NibpaiwbSn69&#10;IvgY8WB0HYPJwbbaGWQHETcjfWmyF2m9DrSfRvclX5+TRBHJ+GDrVCUIbSabOjH2xE4kZKImjNXI&#10;dF3yZSwQyaqgPhJdCNM60vMhowP8zdlAq1hy/2svUHFmPlmi/Hq+XMbdTc5y9W5BDl5GqsuIsJKg&#10;Sh44m8xdmPZ971C3HVWaRLZwSzI1OlH43NWpfVq3xOzpacR9vvRT1vMD3v4BAAD//wMAUEsDBBQA&#10;BgAIAAAAIQCov7u23AAAAAgBAAAPAAAAZHJzL2Rvd25yZXYueG1sTI/BTsMwDIbvSLxDZCRuLG03&#10;2FaaTojBHcqAa9p4bUXiVE22FZ4e7wRH67c/f3+xmZwVRxxD70lBOktAIDXe9NQq2L0936xAhKjJ&#10;aOsJFXxjgE15eVHo3PgTveKxiq1gCIVcK+hiHHIpQ9Oh02HmByTO9n50OvI4ttKM+sRwZ2WWJHfS&#10;6Z74Q6cHfOyw+aoOjjWyz918+1Lhcqnr+fbp5329/7BKXV9ND/cgIk7xbxnO+nwDJTvV/kAmCKsg&#10;S1PuEs8wEJxni+wWRK1gsV6BLAv5v0D5CwAA//8DAFBLAQItABQABgAIAAAAIQC2gziS/gAAAOEB&#10;AAATAAAAAAAAAAAAAAAAAAAAAABbQ29udGVudF9UeXBlc10ueG1sUEsBAi0AFAAGAAgAAAAhADj9&#10;If/WAAAAlAEAAAsAAAAAAAAAAAAAAAAALwEAAF9yZWxzLy5yZWxzUEsBAi0AFAAGAAgAAAAhAMz9&#10;BXoUAgAACAQAAA4AAAAAAAAAAAAAAAAALgIAAGRycy9lMm9Eb2MueG1sUEsBAi0AFAAGAAgAAAAh&#10;AKi/u7bcAAAACAEAAA8AAAAAAAAAAAAAAAAAbgQAAGRycy9kb3ducmV2LnhtbFBLBQYAAAAABAAE&#10;APMAAAB3BQAAAAA=&#10;" filled="f">
                <v:textbox>
                  <w:txbxContent>
                    <w:p w14:paraId="2CBFD780" w14:textId="6FD001C2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1CC4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42A5C01" wp14:editId="026BD00F">
                <wp:simplePos x="0" y="0"/>
                <wp:positionH relativeFrom="column">
                  <wp:posOffset>34290</wp:posOffset>
                </wp:positionH>
                <wp:positionV relativeFrom="paragraph">
                  <wp:posOffset>1731645</wp:posOffset>
                </wp:positionV>
                <wp:extent cx="231775" cy="233680"/>
                <wp:effectExtent l="10795" t="12700" r="5080" b="10795"/>
                <wp:wrapSquare wrapText="bothSides"/>
                <wp:docPr id="6" name="Текстово поле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775" cy="2336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6BB1F11" w14:textId="50156FF5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A5C01" id="Текстово поле 6" o:spid="_x0000_s1031" type="#_x0000_t202" style="position:absolute;margin-left:2.7pt;margin-top:136.35pt;width:18.25pt;height:18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RSUGAIAAAgEAAAOAAAAZHJzL2Uyb0RvYy54bWysU9tu2zAMfR+wfxD0vjhxkjY14hRdug4D&#10;ugvQ7QNkWY6FyaJGKbGzry8lp2mwvQ3zg0Ca1CF5eLS+HTrDDgq9Blvy2WTKmbISam13Jf/x/eHd&#10;ijMfhK2FAatKflSe327evln3rlA5tGBqhYxArC96V/I2BFdkmZet6oSfgFOWgg1gJwK5uMtqFD2h&#10;dybLp9OrrAesHYJU3tPf+zHINwm/aZQMX5vGq8BMyam3kE5MZxXPbLMWxQ6Fa7U8tSH+oYtOaEtF&#10;z1D3Igi2R/0XVKclgocmTCR0GTSNlirNQNPMpn9M89QKp9IsRI53Z5r8/4OVXw5P7huyMLyHgRaY&#10;hvDuEeRPzyxsW2F36g4R+laJmgrPImVZ73xxuhqp9oWPIFX/GWpastgHSEBDg11kheZkhE4LOJ5J&#10;V0Ngkn7m89n19ZIzSaF8Pr9apaVkoni57NCHjwo6Fo2SI+00gYvDow+xGVG8pMRaFh60MWmvxrK+&#10;5DfLfDmOBUbXMRjTPO6qrUF2EFEZ6UuTUeQyrdOB9Gl0V/LVOUkUkYwPtk5VgtBmtKkTY0/sREJG&#10;asJQDUzXJV/GApGsCuoj0YUwypGeDxkt4G/OepJiyf2vvUDFmflkifKb2WIRtZucxfI6JwcvI9Vl&#10;RFhJUCUPnI3mNox63zvUu5YqjUu2cEdranSi8LWrU/skt8Ts6WlEPV/6Kev1AW+eAQAA//8DAFBL&#10;AwQUAAYACAAAACEAasg5wt0AAAAIAQAADwAAAGRycy9kb3ducmV2LnhtbEyPQU+DQBCF7yb+h82Y&#10;eLNLoRVBlsZYvVuseh3YKRDZXcJuW/TXO570+PLevPdNsZnNIE40+d5ZBctFBIJs43RvWwX71+eb&#10;OxA+oNU4OEsKvsjDpry8KDDX7mx3dKpCK7jE+hwVdCGMuZS+6cigX7iRLHsHNxkMLKdW6gnPXG4G&#10;GUfRrTTYW17ocKTHjprP6mgYI/7YJ9uXitIU62T79P2WHd4Hpa6v5od7EIHm8BeGX3y+gZKZane0&#10;2otBwXrFQQVxGqcg2F8tMxC1giTK1iDLQv5/oPwBAAD//wMAUEsBAi0AFAAGAAgAAAAhALaDOJL+&#10;AAAA4QEAABMAAAAAAAAAAAAAAAAAAAAAAFtDb250ZW50X1R5cGVzXS54bWxQSwECLQAUAAYACAAA&#10;ACEAOP0h/9YAAACUAQAACwAAAAAAAAAAAAAAAAAvAQAAX3JlbHMvLnJlbHNQSwECLQAUAAYACAAA&#10;ACEAfKEUlBgCAAAIBAAADgAAAAAAAAAAAAAAAAAuAgAAZHJzL2Uyb0RvYy54bWxQSwECLQAUAAYA&#10;CAAAACEAasg5wt0AAAAIAQAADwAAAAAAAAAAAAAAAAByBAAAZHJzL2Rvd25yZXYueG1sUEsFBgAA&#10;AAAEAAQA8wAAAHwFAAAAAA==&#10;" filled="f">
                <v:textbox>
                  <w:txbxContent>
                    <w:p w14:paraId="56BB1F11" w14:textId="50156FF5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1CC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9A3E43" wp14:editId="091B9690">
                <wp:simplePos x="0" y="0"/>
                <wp:positionH relativeFrom="column">
                  <wp:posOffset>1499235</wp:posOffset>
                </wp:positionH>
                <wp:positionV relativeFrom="paragraph">
                  <wp:posOffset>1758315</wp:posOffset>
                </wp:positionV>
                <wp:extent cx="223520" cy="254635"/>
                <wp:effectExtent l="8890" t="10795" r="5715" b="10795"/>
                <wp:wrapNone/>
                <wp:docPr id="7" name="Текстово поле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520" cy="2546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3A3B9A6" w14:textId="5DA03844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proofErr w:type="spellStart"/>
                            <w:r>
                              <w:rPr>
                                <w:color w:val="FFFFFF" w:themeColor="background1"/>
                              </w:rPr>
                              <w:t>d</w:t>
                            </w:r>
                            <w:r w:rsidR="009A7A4A">
                              <w:rPr>
                                <w:color w:val="FFFFFF" w:themeColor="background1"/>
                              </w:rPr>
                              <w:t>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9A3E43" id="Текстово поле 7" o:spid="_x0000_s1032" type="#_x0000_t202" style="position:absolute;margin-left:118.05pt;margin-top:138.45pt;width:17.6pt;height:20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RsjFgIAAAgEAAAOAAAAZHJzL2Uyb0RvYy54bWysU8tu2zAQvBfoPxC817IVy00Ey0HqNEWB&#10;9AGk/QCaoiSiFJdd0pbcr++SchyjvRXVgSC1y5nd2eH6duwNOyj0GmzFF7M5Z8pKqLVtK/7928Ob&#10;a858ELYWBqyq+FF5frt5/Wo9uFLl0IGpFTICsb4cXMW7EFyZZV52qhd+Bk5ZCjaAvQh0xDarUQyE&#10;3pssn89X2QBYOwSpvKe/91OQbxJ+0ygZvjSNV4GZilNtIa2Y1l1cs81alC0K12l5KkP8QxW90JZI&#10;z1D3Igi2R/0XVK8lgocmzCT0GTSNlir1QN0s5n9089QJp1IvJI53Z5n8/4OVnw9P7iuyML6DkQaY&#10;mvDuEeQPzyxsO2FbdYcIQ6dETcSLKFk2OF+erkapfekjyG74BDUNWewDJKCxwT6qQn0yQqcBHM+i&#10;qzEwST/z/KrIKSIplBfL1VWRGET5fNmhDx8U9CxuKo400wQuDo8+xGJE+ZwSuSw8aGPSXI1lQ8Vv&#10;iryY2gKj6xiMaR7b3dYgO4jojPSdeP1lWq8D+dPovuLX5yRRRjHe2zqxBKHNtKdKjD2pEwWZpAnj&#10;bmS6rvgqEkSxdlAfSS6EyY70fGjTAf7ibCArVtz/3AtUnJmPliS/WSyX0bvpsCzeRrXwMrK7jAgr&#10;CarigbNpuw2T3/cOddsR0zRkC3c0pkYnCV+qOpVPdkvKnp5G9PPlOWW9PODNbwAAAP//AwBQSwME&#10;FAAGAAgAAAAhALddzJXeAAAACwEAAA8AAABkcnMvZG93bnJldi54bWxMj8FOwzAMhu9IvENkJG4s&#10;bSM1rGs6IQZ3KINd08ZrK5qkarKt8PSYE9xs+fPvz+V2sSM74xwG7xSkqwQYutabwXUK9m/Pd/fA&#10;QtTO6NE7VPCFAbbV9VWpC+Mv7hXPdewYhbhQaAV9jFPBeWh7tDqs/ISOZkc/Wx2pnTtuZn2hcDvy&#10;LElybvXg6EKvJ3zssf2sT5Y0ssNe7F5qlFI3Yvf0/b4+foxK3d4sDxtgEZf4B8OvPu1ARU6NPzkT&#10;2KggE3lKKBUyXwMjIpOpANYoEKlMgFcl//9D9QMAAP//AwBQSwECLQAUAAYACAAAACEAtoM4kv4A&#10;AADhAQAAEwAAAAAAAAAAAAAAAAAAAAAAW0NvbnRlbnRfVHlwZXNdLnhtbFBLAQItABQABgAIAAAA&#10;IQA4/SH/1gAAAJQBAAALAAAAAAAAAAAAAAAAAC8BAABfcmVscy8ucmVsc1BLAQItABQABgAIAAAA&#10;IQD4VRsjFgIAAAgEAAAOAAAAAAAAAAAAAAAAAC4CAABkcnMvZTJvRG9jLnhtbFBLAQItABQABgAI&#10;AAAAIQC3XcyV3gAAAAsBAAAPAAAAAAAAAAAAAAAAAHAEAABkcnMvZG93bnJldi54bWxQSwUGAAAA&#10;AAQABADzAAAAewUAAAAA&#10;" filled="f">
                <v:textbox>
                  <w:txbxContent>
                    <w:p w14:paraId="63A3B9A6" w14:textId="5DA03844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proofErr w:type="spellStart"/>
                      <w:r>
                        <w:rPr>
                          <w:color w:val="FFFFFF" w:themeColor="background1"/>
                        </w:rPr>
                        <w:t>d</w:t>
                      </w:r>
                      <w:r w:rsidR="009A7A4A">
                        <w:rPr>
                          <w:color w:val="FFFFFF" w:themeColor="background1"/>
                        </w:rPr>
                        <w:t>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21CC4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2ADE904" wp14:editId="16E1965B">
                <wp:simplePos x="0" y="0"/>
                <wp:positionH relativeFrom="column">
                  <wp:posOffset>2868295</wp:posOffset>
                </wp:positionH>
                <wp:positionV relativeFrom="paragraph">
                  <wp:posOffset>8890</wp:posOffset>
                </wp:positionV>
                <wp:extent cx="253365" cy="297815"/>
                <wp:effectExtent l="6350" t="8890" r="6985" b="7620"/>
                <wp:wrapSquare wrapText="bothSides"/>
                <wp:docPr id="8" name="Текстово поле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" cy="29781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B15F36B" w14:textId="75C67622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DE904" id="Текстово поле 8" o:spid="_x0000_s1033" type="#_x0000_t202" style="position:absolute;margin-left:225.85pt;margin-top:.7pt;width:19.95pt;height:23.4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+l/FwIAAAgEAAAOAAAAZHJzL2Uyb0RvYy54bWysU9tu2zAMfR+wfxD0vjhxkzYx4hRdug4D&#10;ugvQ7QMUWbaFyaJGKbGzry8lp2mwvQ3zg0Ca1CF5eLS+HTrDDgq9Blvy2WTKmbISKm2bkv/4/vBu&#10;yZkPwlbCgFUlPyrPbzdv36x7V6gcWjCVQkYg1he9K3kbgiuyzMtWdcJPwClLwRqwE4FcbLIKRU/o&#10;ncny6fQ66wErhyCV9/T3fgzyTcKvayXD17r2KjBTcuotpBPTuYtntlmLokHhWi1PbYh/6KIT2lLR&#10;M9S9CILtUf8F1WmJ4KEOEwldBnWtpUoz0DSz6R/TPLXCqTQLkePdmSb//2Dll8OT+4YsDO9hoAWm&#10;Ibx7BPnTMwvbVthG3SFC3ypRUeFZpCzrnS9OVyPVvvARZNd/hoqWLPYBEtBQYxdZoTkZodMCjmfS&#10;1RCYpJ/54urqesGZpFC+ulnOFqmCKF4uO/Tho4KORaPkSDtN4OLw6ENsRhQvKbGWhQdtTNqrsawv&#10;+WqRL8axwOgqBmOax2a3NcgOIiojfae6/jKt04H0aXRX8uU5SRSRjA+2SlWC0Ga0qRNjT+xEQkZq&#10;wrAbmK5KfhMLRLJ2UB2JLoRRjvR8yGgBf3PWkxRL7n/tBSrOzCdLlK9m83nUbnLmi5ucHLyM7C4j&#10;wkqCKnngbDS3YdT73qFuWqo0LtnCHa2p1onC165O7ZPcErOnpxH1fOmnrNcHvHkGAAD//wMAUEsD&#10;BBQABgAIAAAAIQDFxFMk3QAAAAgBAAAPAAAAZHJzL2Rvd25yZXYueG1sTI9BT4NAEIXvJv6HzZh4&#10;swsFS4ssjbF6V6x6XdgpENlZwm5b9Nc7nvQ2k/fmzfeK7WwHccLJ944UxIsIBFLjTE+tgv3r080a&#10;hA+ajB4coYIv9LAtLy8KnRt3phc8VaEVHEI+1wq6EMZcSt90aLVfuBGJtYObrA68Tq00kz5zuB3k&#10;MopW0uqe+EOnR3zosPmsjpYxlh/7ZPdcYZbpOtk9fr9tDu+DUtdX8/0diIBz+DPDLz7fQMlMtTuS&#10;8WJQkN7GGVtZSEGwnm7iFYiah3UCsizk/wLlDwAAAP//AwBQSwECLQAUAAYACAAAACEAtoM4kv4A&#10;AADhAQAAEwAAAAAAAAAAAAAAAAAAAAAAW0NvbnRlbnRfVHlwZXNdLnhtbFBLAQItABQABgAIAAAA&#10;IQA4/SH/1gAAAJQBAAALAAAAAAAAAAAAAAAAAC8BAABfcmVscy8ucmVsc1BLAQItABQABgAIAAAA&#10;IQCM1+l/FwIAAAgEAAAOAAAAAAAAAAAAAAAAAC4CAABkcnMvZTJvRG9jLnhtbFBLAQItABQABgAI&#10;AAAAIQDFxFMk3QAAAAgBAAAPAAAAAAAAAAAAAAAAAHEEAABkcnMvZG93bnJldi54bWxQSwUGAAAA&#10;AAQABADzAAAAewUAAAAA&#10;" filled="f">
                <v:textbox>
                  <w:txbxContent>
                    <w:p w14:paraId="1B15F36B" w14:textId="75C67622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1CC4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3637053" wp14:editId="763E1A26">
                <wp:simplePos x="0" y="0"/>
                <wp:positionH relativeFrom="column">
                  <wp:posOffset>4349115</wp:posOffset>
                </wp:positionH>
                <wp:positionV relativeFrom="paragraph">
                  <wp:posOffset>10160</wp:posOffset>
                </wp:positionV>
                <wp:extent cx="306070" cy="254000"/>
                <wp:effectExtent l="10795" t="10160" r="6985" b="12065"/>
                <wp:wrapSquare wrapText="bothSides"/>
                <wp:docPr id="9" name="Текстово поле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07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42808BE" w14:textId="28A5925E" w:rsidR="00C21CC4" w:rsidRPr="00D04DFD" w:rsidRDefault="00240597">
                            <w:pPr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637053" id="Текстово поле 9" o:spid="_x0000_s1034" type="#_x0000_t202" style="position:absolute;margin-left:342.45pt;margin-top:.8pt;width:24.1pt;height:20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5pHFQIAAAgEAAAOAAAAZHJzL2Uyb0RvYy54bWysU9tu2zAMfR+wfxD0vtjJkl6MOEWXrsOA&#10;7gK0+wBZlm1hsqhRSuzs60fJaRpsb8X8IJAmdUgeHq1vxt6wvUKvwZZ8Pss5U1ZCrW1b8h9P9++u&#10;OPNB2FoYsKrkB+X5zebtm/XgCrWADkytkBGI9cXgSt6F4Ios87JTvfAzcMpSsAHsRSAX26xGMRB6&#10;b7JFnl9kA2DtEKTynv7eTUG+SfhNo2T41jReBWZKTr2FdGI6q3hmm7UoWhSu0/LYhnhFF73Qloqe&#10;oO5EEGyH+h+oXksED02YSegzaBotVZqBppnnf03z2Amn0ixEjncnmvz/g5Vf94/uO7IwfoCRFpiG&#10;8O4B5E/PLGw7YVt1iwhDp0RNheeRsmxwvjhejVT7wkeQavgCNS1Z7AIkoLHBPrJCczJCpwUcTqSr&#10;MTBJP9/nF/klRSSFFqtlnqelZKJ4vuzQh08KehaNkiPtNIGL/YMPsRlRPKfEWhbutTFpr8ayoeTX&#10;q8VqGguMrmMwpnlsq61BthdRGelLk1HkPK3XgfRpdF/yq1OSKCIZH22dqgShzWRTJ8Ye2YmETNSE&#10;sRqZrgkgFohkVVAfiC6ESY70fMjoAH9zNpAUS+5/7QQqzsxnS5Rfz5fLqN3kLFeXC3LwPFKdR4SV&#10;BFXywNlkbsOk951D3XZUaVqyhVtaU6MThS9dHdsnuSVmj08j6vncT1kvD3jzBwAA//8DAFBLAwQU&#10;AAYACAAAACEAOlSM09wAAAAIAQAADwAAAGRycy9kb3ducmV2LnhtbEyPQU/DMAyF70j8h8hI3Fi6&#10;dWq3rumEGNyhDHZ1G6+taJKqybbCr8ecxtF+z8/fy7eT6cWZRt85q2A+i0CQrZ3ubKNg//7ysALh&#10;A1qNvbOk4Js8bIvbmxwz7S72jc5laASHWJ+hgjaEIZPS1y0Z9DM3kGXt6EaDgcexkXrEC4ebXi6i&#10;KJEGO8sfWhzoqaX6qzwZxlgc9vHutaQ0xSrePf98rI+fvVL3d9PjBkSgKVzN8IfPN1AwU+VOVnvR&#10;K0hWyzVbWUhAsJ7G8RxEpWDJC1nk8n+B4hcAAP//AwBQSwECLQAUAAYACAAAACEAtoM4kv4AAADh&#10;AQAAEwAAAAAAAAAAAAAAAAAAAAAAW0NvbnRlbnRfVHlwZXNdLnhtbFBLAQItABQABgAIAAAAIQA4&#10;/SH/1gAAAJQBAAALAAAAAAAAAAAAAAAAAC8BAABfcmVscy8ucmVsc1BLAQItABQABgAIAAAAIQAa&#10;E5pHFQIAAAgEAAAOAAAAAAAAAAAAAAAAAC4CAABkcnMvZTJvRG9jLnhtbFBLAQItABQABgAIAAAA&#10;IQA6VIzT3AAAAAgBAAAPAAAAAAAAAAAAAAAAAG8EAABkcnMvZG93bnJldi54bWxQSwUGAAAAAAQA&#10;BADzAAAAeAUAAAAA&#10;" filled="f">
                <v:textbox>
                  <w:txbxContent>
                    <w:p w14:paraId="342808BE" w14:textId="28A5925E" w:rsidR="00C21CC4" w:rsidRPr="00D04DFD" w:rsidRDefault="00240597">
                      <w:pPr>
                        <w:rPr>
                          <w:color w:val="FFFFFF" w:themeColor="background1"/>
                        </w:rPr>
                      </w:pPr>
                      <w:r>
                        <w:rPr>
                          <w:color w:val="FFFFFF" w:themeColor="background1"/>
                        </w:rP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145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7677"/>
    <w:rsid w:val="000A53D9"/>
    <w:rsid w:val="00224D98"/>
    <w:rsid w:val="00240597"/>
    <w:rsid w:val="003255BF"/>
    <w:rsid w:val="00327431"/>
    <w:rsid w:val="003B0346"/>
    <w:rsid w:val="003B1AE4"/>
    <w:rsid w:val="00435509"/>
    <w:rsid w:val="00451C00"/>
    <w:rsid w:val="00511A40"/>
    <w:rsid w:val="0055650B"/>
    <w:rsid w:val="005E1A96"/>
    <w:rsid w:val="006426FD"/>
    <w:rsid w:val="006D7291"/>
    <w:rsid w:val="007B50CD"/>
    <w:rsid w:val="0081456E"/>
    <w:rsid w:val="00862823"/>
    <w:rsid w:val="008A3C97"/>
    <w:rsid w:val="00915DDA"/>
    <w:rsid w:val="009A7A4A"/>
    <w:rsid w:val="009D6744"/>
    <w:rsid w:val="00A66C69"/>
    <w:rsid w:val="00B20CCE"/>
    <w:rsid w:val="00BA0476"/>
    <w:rsid w:val="00C21CC4"/>
    <w:rsid w:val="00C46575"/>
    <w:rsid w:val="00CD1CEA"/>
    <w:rsid w:val="00DC2051"/>
    <w:rsid w:val="00F17677"/>
    <w:rsid w:val="00F246DC"/>
    <w:rsid w:val="00F4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23135"/>
  <w15:chartTrackingRefBased/>
  <w15:docId w15:val="{C8A0CA7B-C65D-4544-87FE-BE119805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3B1AE4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eastAsia="de-DE"/>
      <w14:ligatures w14:val="none"/>
    </w:rPr>
  </w:style>
  <w:style w:type="paragraph" w:styleId="a3">
    <w:name w:val="footnote text"/>
    <w:basedOn w:val="a"/>
    <w:link w:val="a4"/>
    <w:uiPriority w:val="99"/>
    <w:unhideWhenUsed/>
    <w:rsid w:val="003B1AE4"/>
    <w:pPr>
      <w:spacing w:after="0" w:line="240" w:lineRule="auto"/>
    </w:pPr>
    <w:rPr>
      <w:rFonts w:eastAsiaTheme="minorEastAsia" w:cs="Times New Roman"/>
      <w:kern w:val="0"/>
      <w:sz w:val="20"/>
      <w:szCs w:val="20"/>
      <w:lang w:eastAsia="de-DE"/>
      <w14:ligatures w14:val="none"/>
    </w:rPr>
  </w:style>
  <w:style w:type="character" w:customStyle="1" w:styleId="a4">
    <w:name w:val="Текст под линия Знак"/>
    <w:basedOn w:val="a0"/>
    <w:link w:val="a3"/>
    <w:uiPriority w:val="99"/>
    <w:rsid w:val="003B1AE4"/>
    <w:rPr>
      <w:rFonts w:eastAsiaTheme="minorEastAsia" w:cs="Times New Roman"/>
      <w:kern w:val="0"/>
      <w:sz w:val="20"/>
      <w:szCs w:val="20"/>
      <w:lang w:eastAsia="de-DE"/>
      <w14:ligatures w14:val="none"/>
    </w:rPr>
  </w:style>
  <w:style w:type="character" w:styleId="a5">
    <w:name w:val="Subtle Emphasis"/>
    <w:basedOn w:val="a0"/>
    <w:uiPriority w:val="19"/>
    <w:qFormat/>
    <w:rsid w:val="003B1AE4"/>
    <w:rPr>
      <w:i/>
      <w:iCs/>
    </w:rPr>
  </w:style>
  <w:style w:type="table" w:styleId="2-5">
    <w:name w:val="Medium Shading 2 Accent 5"/>
    <w:basedOn w:val="a1"/>
    <w:uiPriority w:val="64"/>
    <w:rsid w:val="003B1AE4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5E1A96"/>
    <w:pPr>
      <w:spacing w:after="0" w:line="240" w:lineRule="auto"/>
    </w:pPr>
    <w:rPr>
      <w:rFonts w:eastAsiaTheme="minorEastAsia"/>
      <w:color w:val="2F5496" w:themeColor="accent1" w:themeShade="BF"/>
      <w:kern w:val="0"/>
      <w:lang w:eastAsia="de-DE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7">
    <w:name w:val="List Table 7 Colorful"/>
    <w:basedOn w:val="a1"/>
    <w:uiPriority w:val="52"/>
    <w:rsid w:val="005E1A9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1">
    <w:name w:val="List Table 1 Light Accent 1"/>
    <w:basedOn w:val="a1"/>
    <w:uiPriority w:val="46"/>
    <w:rsid w:val="005E1A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">
    <w:name w:val="List Table 1 Light"/>
    <w:basedOn w:val="a1"/>
    <w:uiPriority w:val="46"/>
    <w:rsid w:val="005E1A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caption"/>
    <w:basedOn w:val="a"/>
    <w:next w:val="a"/>
    <w:uiPriority w:val="35"/>
    <w:unhideWhenUsed/>
    <w:qFormat/>
    <w:rsid w:val="004355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6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Изнесен текст Знак"/>
    <w:basedOn w:val="a0"/>
    <w:link w:val="a7"/>
    <w:uiPriority w:val="99"/>
    <w:semiHidden/>
    <w:rsid w:val="00A66C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Заглав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an Dimov</dc:creator>
  <cp:keywords/>
  <dc:description/>
  <cp:lastModifiedBy>Diyan Dimov</cp:lastModifiedBy>
  <cp:revision>5</cp:revision>
  <dcterms:created xsi:type="dcterms:W3CDTF">2023-04-12T17:40:00Z</dcterms:created>
  <dcterms:modified xsi:type="dcterms:W3CDTF">2023-07-10T12:31:00Z</dcterms:modified>
</cp:coreProperties>
</file>